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2BE" w:rsidRPr="00696A93" w:rsidRDefault="00696A93" w:rsidP="0051622B">
      <w:pPr>
        <w:widowControl/>
        <w:jc w:val="left"/>
        <w:rPr>
          <w:rFonts w:ascii="Times New Roman" w:hAnsi="Times New Roman" w:hint="eastAsia"/>
          <w:b/>
          <w:kern w:val="0"/>
          <w:sz w:val="28"/>
          <w:szCs w:val="28"/>
        </w:rPr>
      </w:pPr>
      <w:r w:rsidRPr="00696A93">
        <w:rPr>
          <w:rFonts w:ascii="Times New Roman" w:hAnsi="Times New Roman" w:hint="eastAsia"/>
          <w:b/>
          <w:kern w:val="0"/>
          <w:sz w:val="28"/>
          <w:szCs w:val="28"/>
        </w:rPr>
        <w:t>S</w:t>
      </w:r>
      <w:r w:rsidR="006272BE" w:rsidRPr="00696A93">
        <w:rPr>
          <w:rFonts w:ascii="Times New Roman" w:hAnsi="Times New Roman" w:hint="eastAsia"/>
          <w:b/>
          <w:kern w:val="0"/>
          <w:sz w:val="28"/>
          <w:szCs w:val="28"/>
        </w:rPr>
        <w:t xml:space="preserve">upplementary </w:t>
      </w:r>
      <w:proofErr w:type="spellStart"/>
      <w:r w:rsidR="006272BE" w:rsidRPr="00696A93">
        <w:rPr>
          <w:rFonts w:ascii="Times New Roman" w:hAnsi="Times New Roman" w:hint="eastAsia"/>
          <w:b/>
          <w:kern w:val="0"/>
          <w:sz w:val="28"/>
          <w:szCs w:val="28"/>
        </w:rPr>
        <w:t>table</w:t>
      </w:r>
      <w:r w:rsidRPr="00696A93">
        <w:rPr>
          <w:rFonts w:ascii="Times New Roman" w:hAnsi="Times New Roman" w:hint="eastAsia"/>
          <w:b/>
          <w:kern w:val="0"/>
          <w:sz w:val="28"/>
          <w:szCs w:val="28"/>
        </w:rPr>
        <w:t>1</w:t>
      </w:r>
      <w:proofErr w:type="spellEnd"/>
      <w:r w:rsidRPr="00696A93">
        <w:rPr>
          <w:rFonts w:ascii="Times New Roman" w:hAnsi="Times New Roman" w:hint="eastAsia"/>
          <w:b/>
          <w:kern w:val="0"/>
          <w:sz w:val="28"/>
          <w:szCs w:val="28"/>
        </w:rPr>
        <w:t>-3</w:t>
      </w:r>
      <w:r w:rsidR="006272BE" w:rsidRPr="00696A93">
        <w:rPr>
          <w:rFonts w:ascii="Times New Roman" w:hAnsi="Times New Roman" w:hint="eastAsia"/>
          <w:b/>
          <w:kern w:val="0"/>
          <w:sz w:val="28"/>
          <w:szCs w:val="28"/>
        </w:rPr>
        <w:t xml:space="preserve"> and supplementary figure legend</w:t>
      </w:r>
    </w:p>
    <w:p w:rsidR="006272BE" w:rsidRDefault="006272BE" w:rsidP="0051622B">
      <w:pPr>
        <w:widowControl/>
        <w:jc w:val="left"/>
        <w:rPr>
          <w:rFonts w:ascii="Times New Roman" w:hAnsi="Times New Roman" w:hint="eastAsia"/>
          <w:b/>
          <w:kern w:val="0"/>
          <w:sz w:val="24"/>
          <w:szCs w:val="24"/>
        </w:rPr>
      </w:pPr>
    </w:p>
    <w:p w:rsidR="00A9044A" w:rsidRPr="006272BE" w:rsidRDefault="00A9044A" w:rsidP="0051622B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7647B7">
        <w:rPr>
          <w:rFonts w:ascii="Times New Roman" w:hAnsi="Times New Roman" w:hint="eastAsia"/>
          <w:b/>
          <w:kern w:val="0"/>
          <w:sz w:val="24"/>
          <w:szCs w:val="24"/>
        </w:rPr>
        <w:t xml:space="preserve">Table </w:t>
      </w:r>
      <w:proofErr w:type="spellStart"/>
      <w:r w:rsidR="0034738E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Pr="007647B7">
        <w:rPr>
          <w:rFonts w:ascii="Times New Roman" w:hAnsi="Times New Roman" w:hint="eastAsia"/>
          <w:b/>
          <w:kern w:val="0"/>
          <w:sz w:val="24"/>
          <w:szCs w:val="24"/>
        </w:rPr>
        <w:t>1</w:t>
      </w:r>
      <w:proofErr w:type="spellEnd"/>
      <w:r w:rsidRPr="007647B7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Pr="006272BE">
        <w:rPr>
          <w:rFonts w:ascii="Times New Roman" w:hAnsi="Times New Roman"/>
          <w:kern w:val="0"/>
          <w:sz w:val="24"/>
          <w:szCs w:val="24"/>
        </w:rPr>
        <w:t xml:space="preserve">Peptides identified by 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>m</w:t>
      </w:r>
      <w:r w:rsidRPr="006272BE">
        <w:rPr>
          <w:rFonts w:ascii="Times New Roman" w:hAnsi="Times New Roman"/>
          <w:kern w:val="0"/>
          <w:sz w:val="24"/>
          <w:szCs w:val="24"/>
        </w:rPr>
        <w:t xml:space="preserve">ass spectrometry analysis of 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>Notch</w:t>
      </w:r>
      <w:r w:rsidRPr="006272BE">
        <w:rPr>
          <w:rFonts w:ascii="Times New Roman" w:hAnsi="Times New Roman"/>
          <w:kern w:val="0"/>
          <w:sz w:val="24"/>
          <w:szCs w:val="24"/>
        </w:rPr>
        <w:t xml:space="preserve">1-containing protein complex that were eluted from 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>A549</w:t>
      </w:r>
      <w:r w:rsidRPr="006272BE">
        <w:rPr>
          <w:rFonts w:ascii="Times New Roman" w:hAnsi="Times New Roman"/>
          <w:kern w:val="0"/>
          <w:sz w:val="24"/>
          <w:szCs w:val="24"/>
        </w:rPr>
        <w:t xml:space="preserve"> cells stably transfected with FLAG-tagged 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>Notch</w:t>
      </w:r>
      <w:r w:rsidRPr="006272BE">
        <w:rPr>
          <w:rFonts w:ascii="Times New Roman" w:hAnsi="Times New Roman"/>
          <w:kern w:val="0"/>
          <w:sz w:val="24"/>
          <w:szCs w:val="24"/>
        </w:rPr>
        <w:t>1</w:t>
      </w:r>
      <w:r w:rsidR="0034738E" w:rsidRPr="006272BE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51622B" w:rsidRPr="007647B7" w:rsidRDefault="00594E53" w:rsidP="0051622B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4" type="#_x0000_t32" style="position:absolute;margin-left:-2.4pt;margin-top:11.4pt;width:278.4pt;height:0;z-index:251661312" o:connectortype="straight"/>
        </w:pict>
      </w:r>
    </w:p>
    <w:p w:rsidR="006F0B0F" w:rsidRPr="002E03E2" w:rsidRDefault="00594E53" w:rsidP="00025F98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pict>
          <v:shape id="_x0000_s2050" type="#_x0000_t32" style="position:absolute;margin-left:-2.4pt;margin-top:15pt;width:278.4pt;height:0;z-index:251658240" o:connectortype="straight"/>
        </w:pict>
      </w:r>
      <w:r w:rsidR="006F0B0F" w:rsidRPr="002E03E2">
        <w:rPr>
          <w:rFonts w:ascii="Times New Roman" w:hAnsi="Times New Roman" w:hint="eastAsia"/>
          <w:b/>
          <w:kern w:val="0"/>
          <w:sz w:val="24"/>
          <w:szCs w:val="24"/>
        </w:rPr>
        <w:t>TAZ</w:t>
      </w:r>
    </w:p>
    <w:p w:rsidR="0023327E" w:rsidRDefault="00EF6262" w:rsidP="00025F98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SLLIATKISLQR.V</w:t>
      </w:r>
    </w:p>
    <w:p w:rsidR="00A9044A" w:rsidRDefault="00EF6262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VGDGTYVVIAKR.I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ADTSSQALEDR.K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R.LSSGPSLSDSTS.D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VDVTYVIGGRSEK.D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RKTSSADAQLDSE.V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R.KADSQDATSSELER.V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R.LSSGSPSDPSERQTP.K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QFWHNMPRDEEIAST.I</w:t>
      </w:r>
    </w:p>
    <w:p w:rsidR="00A511FB" w:rsidRDefault="00330E59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VLLYIYSFGPADEEAVK.Q</w:t>
      </w:r>
    </w:p>
    <w:p w:rsidR="00A511FB" w:rsidRDefault="008818E0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IENLKIGDGRVTYVIGE.Q</w:t>
      </w:r>
    </w:p>
    <w:p w:rsidR="008818E0" w:rsidRDefault="008765D8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GGNLSPQLSVRTPQTSP.K</w:t>
      </w:r>
    </w:p>
    <w:p w:rsidR="008818E0" w:rsidRDefault="008765D8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R.SNCIGGAFQLIPENIYSK.V</w:t>
      </w:r>
    </w:p>
    <w:p w:rsidR="008765D8" w:rsidRDefault="00E856DF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VLNVLVTTTLYSALALPIATK.I</w:t>
      </w:r>
    </w:p>
    <w:p w:rsidR="00DF4248" w:rsidRDefault="00E856DF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A32E26">
        <w:rPr>
          <w:rFonts w:ascii="Times New Roman" w:hAnsi="Times New Roman"/>
          <w:kern w:val="0"/>
          <w:sz w:val="24"/>
          <w:szCs w:val="24"/>
        </w:rPr>
        <w:t>K.TESETPLNSTYSPGALDATGDFTVR.S</w:t>
      </w:r>
    </w:p>
    <w:p w:rsidR="00571C1E" w:rsidRDefault="00594E53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pict>
          <v:shape id="_x0000_s2058" type="#_x0000_t32" style="position:absolute;margin-left:-2.4pt;margin-top:4.8pt;width:278.4pt;height:0;z-index:251665408" o:connectortype="straight"/>
        </w:pict>
      </w:r>
    </w:p>
    <w:p w:rsidR="006D0795" w:rsidRDefault="006D0795" w:rsidP="00025F9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:rsidR="00025F98" w:rsidRPr="00A97B1E" w:rsidRDefault="00594E53" w:rsidP="006D0795">
      <w:pPr>
        <w:widowControl/>
        <w:spacing w:line="360" w:lineRule="auto"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 w:rsidRPr="00594E53">
        <w:rPr>
          <w:rFonts w:ascii="Times New Roman" w:hAnsi="Times New Roman"/>
          <w:noProof/>
          <w:kern w:val="0"/>
          <w:sz w:val="24"/>
          <w:szCs w:val="24"/>
        </w:rPr>
        <w:pict>
          <v:shape id="_x0000_s2060" type="#_x0000_t32" style="position:absolute;margin-left:-2.4pt;margin-top:22.2pt;width:278.4pt;height:0;z-index:251667456" o:connectortype="straight"/>
        </w:pict>
      </w:r>
      <w:r>
        <w:rPr>
          <w:rFonts w:ascii="Times New Roman" w:hAnsi="Times New Roman"/>
          <w:b/>
          <w:noProof/>
          <w:kern w:val="0"/>
          <w:sz w:val="24"/>
          <w:szCs w:val="24"/>
        </w:rPr>
        <w:pict>
          <v:shape id="_x0000_s2059" type="#_x0000_t32" style="position:absolute;margin-left:-2.4pt;margin-top:4.8pt;width:278.4pt;height:0;z-index:251666432" o:connectortype="straight"/>
        </w:pict>
      </w:r>
      <w:r w:rsidR="00A97B1E" w:rsidRPr="00A97B1E">
        <w:rPr>
          <w:rFonts w:ascii="Times New Roman" w:hAnsi="Times New Roman"/>
          <w:b/>
          <w:noProof/>
          <w:kern w:val="0"/>
          <w:sz w:val="24"/>
          <w:szCs w:val="24"/>
        </w:rPr>
        <w:t>p300</w:t>
      </w:r>
    </w:p>
    <w:p w:rsidR="00025F98" w:rsidRDefault="006E5A1B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TYEIYNPA.K</w:t>
      </w:r>
    </w:p>
    <w:p w:rsidR="00025F98" w:rsidRDefault="006E5A1B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GWGVTQLIK.N</w:t>
      </w:r>
    </w:p>
    <w:p w:rsidR="00025F98" w:rsidRDefault="00170B32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VYNTLGPAK.N</w:t>
      </w:r>
    </w:p>
    <w:p w:rsidR="00025F98" w:rsidRDefault="00170B32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NLKEILNVVTYKT.V</w:t>
      </w:r>
    </w:p>
    <w:p w:rsidR="00025F98" w:rsidRDefault="008F1474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YPTSESPSGLGLR.M</w:t>
      </w:r>
    </w:p>
    <w:p w:rsidR="00025F98" w:rsidRDefault="008F1474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GRDLSSPVSPGSK.L</w:t>
      </w:r>
    </w:p>
    <w:p w:rsidR="00025F98" w:rsidRDefault="008F1474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VLLYRNCVNILGGAK.R</w:t>
      </w:r>
    </w:p>
    <w:p w:rsidR="00A9044A" w:rsidRDefault="008F1474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TYKNVGGTGKLIGIGHR.I</w:t>
      </w:r>
    </w:p>
    <w:p w:rsidR="008F1474" w:rsidRDefault="00DD55E5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TDMGLGATKTPFWAY.R</w:t>
      </w:r>
    </w:p>
    <w:p w:rsidR="00DD55E5" w:rsidRDefault="00884523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DGVQGNMSVFMEPS.S</w:t>
      </w:r>
    </w:p>
    <w:p w:rsidR="00884523" w:rsidRDefault="005A0859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GGLNNVPAKDSERSQ.V</w:t>
      </w:r>
    </w:p>
    <w:p w:rsidR="00884523" w:rsidRDefault="005A0859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SPPNDLENPPLGRYS.D</w:t>
      </w:r>
    </w:p>
    <w:p w:rsidR="005A0859" w:rsidRDefault="005A0859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RTESSQDVTCNKYPIKAVN.E</w:t>
      </w:r>
    </w:p>
    <w:p w:rsidR="005A0859" w:rsidRDefault="005A0859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DPTLVRGLPMYVEG.M</w:t>
      </w:r>
    </w:p>
    <w:p w:rsidR="005A0859" w:rsidRDefault="005A0859" w:rsidP="005A085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AKVIGKVVYDVSKAWL.K</w:t>
      </w:r>
    </w:p>
    <w:p w:rsidR="005A0859" w:rsidRDefault="005A0859" w:rsidP="005A0859">
      <w:pPr>
        <w:widowControl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AEIALKEGLTDTNQAG.S</w:t>
      </w:r>
    </w:p>
    <w:p w:rsidR="00571C1E" w:rsidRDefault="00594E53" w:rsidP="00A9044A">
      <w:pPr>
        <w:widowControl/>
        <w:spacing w:line="360" w:lineRule="auto"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  <w:r w:rsidRPr="00594E53">
        <w:rPr>
          <w:rFonts w:ascii="Times New Roman" w:hAnsi="Times New Roman"/>
          <w:noProof/>
          <w:kern w:val="0"/>
          <w:sz w:val="24"/>
          <w:szCs w:val="24"/>
        </w:rPr>
        <w:pict>
          <v:shape id="_x0000_s2061" type="#_x0000_t32" style="position:absolute;margin-left:-2.4pt;margin-top:4.8pt;width:278.4pt;height:0;z-index:251668480" o:connectortype="straight"/>
        </w:pict>
      </w:r>
    </w:p>
    <w:p w:rsidR="00A9044A" w:rsidRPr="00E83153" w:rsidRDefault="00A9044A" w:rsidP="00A9044A">
      <w:pPr>
        <w:widowControl/>
        <w:spacing w:line="360" w:lineRule="auto"/>
        <w:jc w:val="left"/>
        <w:rPr>
          <w:rFonts w:ascii="Times New Roman" w:hAnsi="Times New Roman"/>
          <w:b/>
          <w:color w:val="FF0000"/>
          <w:kern w:val="0"/>
          <w:sz w:val="24"/>
          <w:szCs w:val="24"/>
          <w:u w:val="single"/>
        </w:rPr>
      </w:pPr>
    </w:p>
    <w:p w:rsidR="00A9044A" w:rsidRDefault="00594E53" w:rsidP="00A9044A">
      <w:pPr>
        <w:widowControl/>
        <w:spacing w:line="360" w:lineRule="auto"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pict>
          <v:shape id="_x0000_s2063" type="#_x0000_t32" style="position:absolute;margin-left:-2.4pt;margin-top:21pt;width:278.4pt;height:0;z-index:251670528" o:connectortype="straight"/>
        </w:pict>
      </w:r>
      <w:r>
        <w:rPr>
          <w:rFonts w:ascii="Times New Roman" w:hAnsi="Times New Roman"/>
          <w:b/>
          <w:noProof/>
          <w:kern w:val="0"/>
          <w:sz w:val="24"/>
          <w:szCs w:val="24"/>
        </w:rPr>
        <w:pict>
          <v:shape id="_x0000_s2062" type="#_x0000_t32" style="position:absolute;margin-left:-2.4pt;margin-top:4.2pt;width:278.4pt;height:0;z-index:251669504" o:connectortype="straight"/>
        </w:pict>
      </w:r>
      <w:r w:rsidR="00A9044A" w:rsidRPr="004E175C">
        <w:rPr>
          <w:rFonts w:ascii="Times New Roman" w:hAnsi="Times New Roman"/>
          <w:b/>
          <w:noProof/>
          <w:kern w:val="0"/>
          <w:sz w:val="24"/>
          <w:szCs w:val="24"/>
        </w:rPr>
        <w:t>pCAF</w:t>
      </w:r>
    </w:p>
    <w:p w:rsidR="0051622B" w:rsidRDefault="0038780F" w:rsidP="0013604F">
      <w:pPr>
        <w:widowControl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CEFCLKLYM.Y</w:t>
      </w:r>
    </w:p>
    <w:p w:rsidR="0051622B" w:rsidRDefault="0038780F" w:rsidP="0013604F">
      <w:pPr>
        <w:widowControl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PQYMSQPTPR.Q</w:t>
      </w:r>
    </w:p>
    <w:p w:rsidR="0051622B" w:rsidRDefault="0038780F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SDRGQITEGLQSDF.E</w:t>
      </w:r>
    </w:p>
    <w:p w:rsidR="0038780F" w:rsidRDefault="00E124AE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NMSSETEQVVSGIK.T</w:t>
      </w:r>
    </w:p>
    <w:p w:rsidR="00E124AE" w:rsidRDefault="00E124AE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VTPKLNYNVSCILTMNSF.K</w:t>
      </w:r>
    </w:p>
    <w:p w:rsidR="00E124AE" w:rsidRDefault="00E124AE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QYNRVSN.A</w:t>
      </w:r>
    </w:p>
    <w:p w:rsidR="00E124AE" w:rsidRDefault="00E124AE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DALDDPSSK.E</w:t>
      </w:r>
    </w:p>
    <w:p w:rsidR="00E124AE" w:rsidRDefault="0013604F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DSKSVQSIRPPSSQ.S</w:t>
      </w:r>
    </w:p>
    <w:p w:rsidR="0013604F" w:rsidRDefault="0013604F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R. SATGKSLTNSPLDSGHS.D</w:t>
      </w:r>
    </w:p>
    <w:p w:rsidR="0013604F" w:rsidRDefault="0013604F" w:rsidP="0013604F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AKLLQGNSPAEVN.I</w:t>
      </w:r>
    </w:p>
    <w:p w:rsidR="0013604F" w:rsidRDefault="0013604F" w:rsidP="0013604F">
      <w:pPr>
        <w:widowControl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 w:rsidRPr="00296F50">
        <w:rPr>
          <w:rFonts w:ascii="Times New Roman" w:hAnsi="Times New Roman"/>
          <w:kern w:val="0"/>
          <w:sz w:val="24"/>
          <w:szCs w:val="24"/>
        </w:rPr>
        <w:t>K. AECKGNSPAEVLLQNAKIT.E</w:t>
      </w:r>
    </w:p>
    <w:p w:rsidR="0051622B" w:rsidRDefault="00594E53" w:rsidP="00A9044A">
      <w:pPr>
        <w:widowControl/>
        <w:spacing w:line="360" w:lineRule="auto"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pict>
          <v:shape id="_x0000_s2064" type="#_x0000_t32" style="position:absolute;margin-left:.6pt;margin-top:3pt;width:278.4pt;height:0;z-index:251671552" o:connectortype="straight"/>
        </w:pict>
      </w:r>
    </w:p>
    <w:p w:rsidR="002D545A" w:rsidRPr="002D545A" w:rsidRDefault="002D545A" w:rsidP="002D545A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2D545A">
        <w:rPr>
          <w:rFonts w:ascii="Times New Roman" w:hAnsi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Pr="002D545A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="004F50DD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2D545A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4F50DD" w:rsidRPr="006272BE">
        <w:rPr>
          <w:rFonts w:ascii="Times New Roman" w:hAnsi="Times New Roman" w:hint="eastAsia"/>
          <w:kern w:val="0"/>
          <w:sz w:val="24"/>
          <w:szCs w:val="24"/>
        </w:rPr>
        <w:t>G</w:t>
      </w:r>
      <w:r w:rsidRPr="006272BE">
        <w:rPr>
          <w:rFonts w:ascii="Times New Roman" w:hAnsi="Times New Roman"/>
          <w:kern w:val="0"/>
          <w:sz w:val="24"/>
          <w:szCs w:val="24"/>
        </w:rPr>
        <w:t>enes bound by TAZ and Notch1 in A549 cells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 xml:space="preserve"> from CHIP-Seq analysis</w:t>
      </w:r>
      <w:r w:rsidR="0086336A" w:rsidRPr="006272BE">
        <w:rPr>
          <w:rFonts w:ascii="Times New Roman" w:hAnsi="Times New Roman" w:hint="eastAsia"/>
          <w:kern w:val="0"/>
          <w:sz w:val="24"/>
          <w:szCs w:val="24"/>
        </w:rPr>
        <w:t>.</w:t>
      </w:r>
      <w:r w:rsidRPr="006272BE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7621"/>
      </w:tblGrid>
      <w:tr w:rsidR="002D545A" w:rsidRPr="00231636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231636" w:rsidRDefault="002D545A" w:rsidP="00D7024F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231636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Btg2, Gli2, Gli3, Hes1, Hes5, Hey1, Id4, Jun, Nfatc4, Nr2e1 (Tlx), Pax6, Prdm16, Sall1, Sox2,</w:t>
            </w:r>
            <w:r w:rsidRPr="00231636"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31636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Sox21,</w:t>
            </w:r>
            <w:r w:rsidR="000F1B62"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31636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Sox9, Tcf3 (E2A/E47), Tcf7l2 (Tcf4), Tcfap2c, Tead2, Yap1, Zfhx4, Zhx2</w:t>
            </w:r>
          </w:p>
        </w:tc>
      </w:tr>
      <w:tr w:rsidR="002D545A" w:rsidRPr="00A33E2F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A33E2F" w:rsidRDefault="002D545A" w:rsidP="00D7024F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231636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Fzd2, Fzd8, Fzd9, Nrarp, Ppap2b, Sfrp1, Slc9a3r1 (NHERF1), Tcf7l2 (Tcf4)</w:t>
            </w:r>
          </w:p>
        </w:tc>
      </w:tr>
      <w:tr w:rsidR="002D545A" w:rsidRPr="00A33E2F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A33E2F" w:rsidRDefault="002D545A" w:rsidP="00D7024F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231636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Cdon, Gli2, Gli3, Smo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FA7F87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I464131, Angptl2, Cntfr, Dusp16, E130112L23Rik, Epb4.1l5, Fgfr3, Grik2, Igfbp5, Jun,</w:t>
            </w:r>
            <w:r w:rsidR="00FA7F87"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Ltbp3,Prdm16, Rcn3, Rlbp1, Spata13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Casq1,Grik2, Ltbp3, Rcn3, Rhbdl3, Ttyh1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lk, Axl, Camk2d, D8Ertd82e, Ppap2b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Cdon, Celsr1, Epb4.1l5, Jub, Lamb2, Megf10, Tns3, Ttyh1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Bcan, Igdcc4, Igfbp5, Kcnj10, Lamb2, Mfap2, Ptgfrn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ldoc, Bcl2l11 (Bim), Ddit4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Dbi, Aldoc, Ddit4, Prdm16, Slc27a1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Hhipl1, HSPB6, Nfatc4</w:t>
            </w:r>
          </w:p>
        </w:tc>
      </w:tr>
      <w:tr w:rsidR="002D545A" w:rsidRPr="00396533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396533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Cbs, Chst3, Myo10, Pgpep1, Pgpep1, Ston2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Bcl11b, Fezf2, Nr4a3, Sox5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br, Adamts3, Agap2, Cck, Cnih2, Dab1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damts3, Islr2, Tnr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Necab3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Bcl11b, Cck</w:t>
            </w:r>
          </w:p>
        </w:tc>
      </w:tr>
      <w:tr w:rsidR="002D545A" w:rsidRPr="007D2D12" w:rsidTr="00D7024F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545A" w:rsidRPr="007D2D12" w:rsidRDefault="002D545A" w:rsidP="00D7024F">
            <w:pPr>
              <w:widowControl/>
              <w:jc w:val="left"/>
              <w:rPr>
                <w:rFonts w:ascii="Times-Roman" w:hAnsi="Times-Roman" w:cs="宋体" w:hint="eastAsia"/>
                <w:color w:val="000000"/>
                <w:kern w:val="0"/>
                <w:sz w:val="24"/>
                <w:szCs w:val="24"/>
              </w:rPr>
            </w:pPr>
            <w:r w:rsidRPr="00705289">
              <w:rPr>
                <w:rFonts w:ascii="Times-Roman" w:hAnsi="Times-Roman" w:cs="宋体"/>
                <w:color w:val="000000"/>
                <w:kern w:val="0"/>
                <w:sz w:val="24"/>
                <w:szCs w:val="24"/>
              </w:rPr>
              <w:t>Accn1, Islr2, Slc17a7, Slit1</w:t>
            </w:r>
          </w:p>
        </w:tc>
      </w:tr>
    </w:tbl>
    <w:p w:rsidR="0051622B" w:rsidRPr="004E175C" w:rsidRDefault="0051622B" w:rsidP="00A9044A">
      <w:pPr>
        <w:widowControl/>
        <w:spacing w:line="360" w:lineRule="auto"/>
        <w:jc w:val="left"/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BB10EA" w:rsidRDefault="00BB10EA" w:rsidP="00A33EF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BB10EA" w:rsidRDefault="00BB10EA" w:rsidP="00A33EF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BB10EA" w:rsidRDefault="00BB10EA" w:rsidP="00A33EF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BB10EA" w:rsidRDefault="00BB10EA" w:rsidP="00A33EF2">
      <w:pPr>
        <w:widowControl/>
        <w:jc w:val="left"/>
        <w:rPr>
          <w:rFonts w:ascii="Times New Roman" w:hAnsi="Times New Roman" w:hint="eastAsia"/>
          <w:b/>
          <w:kern w:val="0"/>
          <w:sz w:val="24"/>
          <w:szCs w:val="24"/>
        </w:rPr>
      </w:pPr>
    </w:p>
    <w:p w:rsidR="006272BE" w:rsidRDefault="006272BE" w:rsidP="00A33EF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4646D9" w:rsidRPr="006272BE" w:rsidRDefault="00A33EF2" w:rsidP="00A33EF2">
      <w:pPr>
        <w:widowControl/>
        <w:jc w:val="left"/>
        <w:rPr>
          <w:rFonts w:ascii="Times New Roman" w:hAnsi="Times New Roman"/>
          <w:bCs/>
          <w:color w:val="000000"/>
          <w:sz w:val="24"/>
          <w:szCs w:val="24"/>
        </w:rPr>
      </w:pPr>
      <w:r w:rsidRPr="002D545A"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S3.</w:t>
      </w:r>
      <w:r w:rsidRPr="006272BE">
        <w:rPr>
          <w:rFonts w:ascii="Arial" w:hAnsi="Arial" w:cs="Arial" w:hint="eastAsia"/>
          <w:color w:val="FF0000"/>
          <w:kern w:val="0"/>
          <w:szCs w:val="21"/>
        </w:rPr>
        <w:t xml:space="preserve"> </w:t>
      </w:r>
      <w:r w:rsidRPr="006272BE">
        <w:rPr>
          <w:rFonts w:ascii="Times New Roman" w:hAnsi="Times New Roman"/>
          <w:bCs/>
          <w:color w:val="000000"/>
          <w:sz w:val="24"/>
          <w:szCs w:val="24"/>
        </w:rPr>
        <w:t xml:space="preserve">Sequence information of the </w:t>
      </w:r>
      <w:r w:rsidR="005A4AD4" w:rsidRPr="006272BE">
        <w:rPr>
          <w:rFonts w:ascii="Times New Roman" w:hAnsi="Times New Roman"/>
          <w:bCs/>
          <w:color w:val="000000"/>
          <w:sz w:val="24"/>
          <w:szCs w:val="24"/>
        </w:rPr>
        <w:t>Hes1</w:t>
      </w:r>
      <w:r w:rsidRPr="006272BE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 </w:t>
      </w:r>
      <w:r w:rsidRPr="006272BE">
        <w:rPr>
          <w:rFonts w:ascii="Times New Roman" w:hAnsi="Times New Roman"/>
          <w:bCs/>
          <w:color w:val="000000"/>
          <w:sz w:val="24"/>
          <w:szCs w:val="24"/>
        </w:rPr>
        <w:t>promoter</w:t>
      </w:r>
      <w:r w:rsidRPr="006272BE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</w:p>
    <w:p w:rsidR="00A33EF2" w:rsidRDefault="00594E53" w:rsidP="00A33EF2">
      <w:pPr>
        <w:widowControl/>
        <w:jc w:val="left"/>
        <w:rPr>
          <w:rFonts w:ascii="Arial" w:hAnsi="Arial" w:cs="Arial"/>
          <w:color w:val="FF0000"/>
          <w:kern w:val="0"/>
          <w:szCs w:val="21"/>
        </w:rPr>
      </w:pPr>
      <w:r w:rsidRPr="00594E53">
        <w:rPr>
          <w:rFonts w:ascii="Arial" w:hAnsi="Arial" w:cs="Arial"/>
          <w:b/>
          <w:noProof/>
          <w:color w:val="FF0000"/>
          <w:kern w:val="0"/>
          <w:szCs w:val="21"/>
        </w:rPr>
        <w:pict>
          <v:shape id="_x0000_s2065" type="#_x0000_t32" style="position:absolute;margin-left:.6pt;margin-top:11.4pt;width:411.6pt;height:0;z-index:251673600" o:connectortype="straight"/>
        </w:pict>
      </w:r>
      <w:r w:rsidR="00A33EF2" w:rsidRPr="001956A0">
        <w:t xml:space="preserve"> </w:t>
      </w:r>
      <w:r w:rsidR="00A33EF2">
        <w:rPr>
          <w:rFonts w:ascii="Arial" w:hAnsi="Arial" w:cs="Arial" w:hint="eastAsia"/>
          <w:color w:val="FF0000"/>
          <w:kern w:val="0"/>
          <w:szCs w:val="21"/>
        </w:rPr>
        <w:t xml:space="preserve"> </w:t>
      </w:r>
    </w:p>
    <w:p w:rsidR="00A33EF2" w:rsidRPr="00B63829" w:rsidRDefault="00594E53" w:rsidP="00A33EF2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 w:rsidRPr="00594E53">
        <w:rPr>
          <w:rFonts w:ascii="Arial" w:hAnsi="Arial" w:cs="Arial"/>
          <w:b/>
          <w:noProof/>
          <w:color w:val="FF0000"/>
          <w:kern w:val="0"/>
          <w:szCs w:val="21"/>
        </w:rPr>
        <w:pict>
          <v:shape id="_x0000_s2067" type="#_x0000_t32" style="position:absolute;margin-left:.6pt;margin-top:23.4pt;width:411.6pt;height:0;z-index:251675648" o:connectortype="straight"/>
        </w:pict>
      </w:r>
      <w:r w:rsidR="00A33EF2">
        <w:rPr>
          <w:rFonts w:ascii="Arial" w:hAnsi="Arial" w:cs="Arial" w:hint="eastAsia"/>
          <w:color w:val="FF0000"/>
          <w:kern w:val="0"/>
          <w:szCs w:val="21"/>
        </w:rPr>
        <w:t xml:space="preserve"> </w:t>
      </w:r>
      <w:r w:rsidR="00A33EF2">
        <w:rPr>
          <w:rFonts w:ascii="Times New Roman" w:hAnsi="Times New Roman" w:hint="eastAsia"/>
          <w:kern w:val="0"/>
          <w:sz w:val="24"/>
          <w:szCs w:val="24"/>
        </w:rPr>
        <w:t>Hes</w:t>
      </w:r>
      <w:r w:rsidR="00A33EF2" w:rsidRPr="0014449C">
        <w:rPr>
          <w:rFonts w:ascii="Times New Roman" w:hAnsi="Times New Roman"/>
          <w:kern w:val="0"/>
          <w:sz w:val="24"/>
          <w:szCs w:val="24"/>
        </w:rPr>
        <w:t>1</w:t>
      </w:r>
      <w:r w:rsidR="00A33EF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33EF2" w:rsidRPr="0014449C">
        <w:rPr>
          <w:rFonts w:ascii="Times New Roman" w:hAnsi="Times New Roman"/>
          <w:kern w:val="0"/>
          <w:sz w:val="24"/>
          <w:szCs w:val="24"/>
        </w:rPr>
        <w:t>promoter sequence for</w:t>
      </w:r>
      <w:r w:rsidR="00A33EF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33EF2" w:rsidRPr="0014449C">
        <w:rPr>
          <w:rFonts w:ascii="Times New Roman" w:hAnsi="Times New Roman"/>
          <w:kern w:val="0"/>
          <w:sz w:val="24"/>
          <w:szCs w:val="24"/>
        </w:rPr>
        <w:t>promoter activity assay</w:t>
      </w:r>
      <w:r w:rsidR="00A33EF2" w:rsidRPr="0014449C">
        <w:rPr>
          <w:rFonts w:ascii="Times New Roman" w:hAnsi="Times New Roman"/>
          <w:kern w:val="0"/>
          <w:sz w:val="24"/>
          <w:szCs w:val="24"/>
        </w:rPr>
        <w:br/>
      </w:r>
      <w:r w:rsidR="00A33EF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33EF2" w:rsidRPr="00B63829">
        <w:rPr>
          <w:rFonts w:ascii="Times New Roman" w:hAnsi="Times New Roman"/>
          <w:color w:val="000000"/>
          <w:kern w:val="0"/>
          <w:sz w:val="24"/>
          <w:szCs w:val="24"/>
        </w:rPr>
        <w:t>TGGCTCCAGGAAAGTTTTTCAAAGTTCCCAGCAGCGTCTGCCCAGGTCGCCTCCGCGGGGCGAGCAGACGGCGGCAAGCGCGCCAGCCTCGCCGCCGCCTCTGCCGCCAGCAGAGCGCTCTGGGCGGCTCGCTCGCGGGAAGCGGGCCGAACTCCCGGCGGGCAGGCAGGCCCTCCTCCCGGGGCGAAAGCCG</w:t>
      </w:r>
      <w:r w:rsidR="00A33EF2" w:rsidRPr="00B63829">
        <w:rPr>
          <w:rFonts w:ascii="Times New Roman" w:hAnsi="Times New Roman"/>
          <w:b/>
          <w:bCs/>
          <w:color w:val="000000"/>
          <w:kern w:val="0"/>
          <w:sz w:val="24"/>
        </w:rPr>
        <w:t>CAGCTG</w:t>
      </w:r>
      <w:r w:rsidR="00A33EF2" w:rsidRPr="00B63829">
        <w:rPr>
          <w:rFonts w:ascii="Times New Roman" w:hAnsi="Times New Roman"/>
          <w:color w:val="000000"/>
          <w:kern w:val="0"/>
          <w:sz w:val="24"/>
          <w:szCs w:val="24"/>
        </w:rPr>
        <w:t>ACGCAGGCGGTTCGGAAGGCGGAAGCTGCCCCGCTCCGACCGCTCAGTC</w:t>
      </w:r>
      <w:r w:rsidR="00A33EF2" w:rsidRPr="00B63829">
        <w:rPr>
          <w:rFonts w:ascii="Times New Roman" w:hAnsi="Times New Roman"/>
          <w:color w:val="000000"/>
          <w:kern w:val="0"/>
          <w:sz w:val="24"/>
          <w:szCs w:val="24"/>
        </w:rPr>
        <w:br/>
        <w:t>AGCGCCGCGGCGCCTACACCTGGGGCCCCGACGCGCGGGCAAAGGCGCACGGCCCGGGGCGCCCGAGGGGGCGGTCCCCGCTGGGGGCCTCCAGGCGTCCCTGAGCAACGATCCCTTCCAAGTACCTCCCCGCACTCTCCCTTCCCTCCTGGCCCGAAGCTCCCGAGGGCGGGGGTTGGTGTGGGGCCCTGGTTCTTCTACGCCGCCCTGAGCATCCCGCTGCCCCCAACCCCTTCCAAGTTCCTCCTCGC</w:t>
      </w:r>
      <w:r w:rsidR="00A33EF2" w:rsidRPr="00B63829">
        <w:rPr>
          <w:rFonts w:ascii="Times New Roman" w:hAnsi="Times New Roman"/>
          <w:color w:val="000000"/>
          <w:kern w:val="0"/>
          <w:sz w:val="24"/>
          <w:szCs w:val="24"/>
        </w:rPr>
        <w:br/>
        <w:t>ACTACCCCCTCCCCAGCAACGTGAAGGGGAGGGGCGTGCCCAGGGTGAGCACGCCCTCTCATGAATATTAATAAGCGCGCATGCGCCCTGCCCGGCGTGCTGGGTAGAGGTGGCCAGCCCCGGCCGCTGCTGCCAGACGGGCTCTCCGGGTCCTTCTCCGAGAGCCGGGCGGGCACGCGTCATTGTGTTACCTGCGGCCGGCCCGCGAGCTAGGCTGGTTTTTTTTTTTCTCCCCTCCCTCCCCCCTTTTTCCATGCAGCTGATCTAAAAGGGAATAAAAGGCTGCGCATAATCATAATAATAAAAGAAGGGGAGCGCGAGAGAAGGAAAGAAAGCCGGGAGGTGGAAGAGGAGGGGGAGCGTCTCAAAGAAGCGATCAGAATAATAAAAGGAGGCCGGGCTCTTTGCCTTCTGGAACGGGCCGCTCTTGAA (-586~+345 from TSS</w:t>
      </w:r>
      <w:r w:rsidR="00A33EF2"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</w:p>
    <w:p w:rsidR="00A33EF2" w:rsidRPr="009B0229" w:rsidRDefault="00594E53" w:rsidP="00A33EF2">
      <w:pPr>
        <w:widowControl/>
        <w:spacing w:line="360" w:lineRule="auto"/>
        <w:jc w:val="left"/>
        <w:rPr>
          <w:rFonts w:ascii="Arial" w:hAnsi="Arial" w:cs="Arial"/>
          <w:color w:val="FF0000"/>
          <w:kern w:val="0"/>
          <w:szCs w:val="21"/>
        </w:rPr>
      </w:pPr>
      <w:r w:rsidRPr="00594E53">
        <w:rPr>
          <w:rFonts w:ascii="宋体" w:hAnsi="宋体" w:cs="Arial"/>
          <w:b/>
          <w:noProof/>
          <w:color w:val="FF0000"/>
          <w:kern w:val="0"/>
          <w:szCs w:val="21"/>
        </w:rPr>
        <w:pict>
          <v:shape id="_x0000_s2066" type="#_x0000_t32" style="position:absolute;margin-left:.6pt;margin-top:7.8pt;width:424.2pt;height:0;z-index:251674624" o:connectortype="straight"/>
        </w:pict>
      </w:r>
      <w:r w:rsidR="00A33EF2" w:rsidRPr="0014449C">
        <w:rPr>
          <w:rFonts w:ascii="Times New Roman" w:hAnsi="Times New Roman"/>
          <w:kern w:val="0"/>
          <w:sz w:val="24"/>
          <w:szCs w:val="24"/>
        </w:rPr>
        <w:br/>
      </w:r>
      <w:r w:rsidR="00A33EF2">
        <w:rPr>
          <w:rFonts w:ascii="Arial" w:hAnsi="Arial" w:cs="Arial" w:hint="eastAsia"/>
          <w:color w:val="FF0000"/>
          <w:kern w:val="0"/>
          <w:szCs w:val="21"/>
        </w:rPr>
        <w:t xml:space="preserve">  </w:t>
      </w:r>
    </w:p>
    <w:p w:rsidR="00A9044A" w:rsidRPr="00A33EF2" w:rsidRDefault="00A9044A" w:rsidP="00A9044A">
      <w:pPr>
        <w:widowControl/>
        <w:spacing w:line="360" w:lineRule="auto"/>
        <w:jc w:val="left"/>
        <w:rPr>
          <w:rFonts w:ascii="Arial" w:hAnsi="Arial" w:cs="Arial"/>
          <w:color w:val="000000"/>
          <w:kern w:val="0"/>
          <w:szCs w:val="21"/>
        </w:rPr>
      </w:pPr>
    </w:p>
    <w:p w:rsidR="00DD2139" w:rsidRDefault="00DD2139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Default="001B0934">
      <w:pPr>
        <w:rPr>
          <w:rFonts w:hint="eastAsia"/>
        </w:rPr>
      </w:pPr>
    </w:p>
    <w:p w:rsidR="001B0934" w:rsidRPr="004251DF" w:rsidRDefault="001B0934" w:rsidP="001B0934">
      <w:pPr>
        <w:spacing w:line="480" w:lineRule="auto"/>
        <w:rPr>
          <w:rStyle w:val="fontstyle31"/>
          <w:rFonts w:ascii="Times New Roman" w:hAnsi="Times New Roman"/>
          <w:color w:val="auto"/>
          <w:sz w:val="24"/>
          <w:szCs w:val="24"/>
        </w:rPr>
      </w:pP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lastRenderedPageBreak/>
        <w:t>Fig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 xml:space="preserve">ure </w:t>
      </w:r>
      <w:proofErr w:type="spellStart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S1</w:t>
      </w:r>
      <w:proofErr w:type="spellEnd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.</w:t>
      </w:r>
      <w:r w:rsidRPr="004251DF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ChIP</w:t>
      </w:r>
      <w:proofErr w:type="spellEnd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 assay identified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TAZ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-binding sites in the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 xml:space="preserve">Notch1 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promoter. </w:t>
      </w:r>
      <w:r w:rsidRPr="00F84610">
        <w:rPr>
          <w:rStyle w:val="fontstyle31"/>
          <w:rFonts w:ascii="Times New Roman" w:hAnsi="Times New Roman"/>
          <w:color w:val="auto"/>
          <w:sz w:val="24"/>
          <w:szCs w:val="24"/>
        </w:rPr>
        <w:t>Real-time</w:t>
      </w:r>
      <w:r w:rsidRPr="00F84610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proofErr w:type="spellStart"/>
      <w:r w:rsidRPr="00F84610">
        <w:rPr>
          <w:rStyle w:val="fontstyle31"/>
          <w:rFonts w:ascii="Times New Roman" w:hAnsi="Times New Roman"/>
          <w:color w:val="auto"/>
          <w:sz w:val="24"/>
          <w:szCs w:val="24"/>
        </w:rPr>
        <w:t>PCR</w:t>
      </w:r>
      <w:proofErr w:type="spellEnd"/>
      <w:r w:rsidRPr="00F84610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was performed to detect the</w:t>
      </w:r>
      <w:r w:rsidRPr="00F84610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F84610">
        <w:rPr>
          <w:rStyle w:val="fontstyle31"/>
          <w:rFonts w:ascii="Times New Roman" w:hAnsi="Times New Roman"/>
          <w:color w:val="auto"/>
          <w:sz w:val="24"/>
          <w:szCs w:val="24"/>
        </w:rPr>
        <w:t>amounts of immunoprecipitated products.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The positive control: anti-RNA polymerase II; the negative control: normal mouse </w:t>
      </w:r>
      <w:proofErr w:type="spellStart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IgG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. *: </w:t>
      </w:r>
      <w:r w:rsidRPr="004251DF">
        <w:rPr>
          <w:rStyle w:val="fontstyle31"/>
          <w:rFonts w:ascii="Times New Roman" w:hAnsi="Times New Roman"/>
          <w:i/>
          <w:color w:val="auto"/>
          <w:sz w:val="24"/>
          <w:szCs w:val="24"/>
        </w:rPr>
        <w:t>P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&lt; 0.05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.</w:t>
      </w:r>
    </w:p>
    <w:p w:rsidR="001B0934" w:rsidRPr="004251DF" w:rsidRDefault="001B0934" w:rsidP="001B093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B0934" w:rsidRPr="004251DF" w:rsidRDefault="001B0934" w:rsidP="001B093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Fig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 xml:space="preserve">ure </w:t>
      </w:r>
      <w:proofErr w:type="spellStart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S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2</w:t>
      </w:r>
      <w:proofErr w:type="spellEnd"/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.</w:t>
      </w:r>
      <w:r w:rsidRPr="004251D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Aerobic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g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lycolysis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i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s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c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ritical for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Notch1/TAZ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>axis m</w:t>
      </w:r>
      <w:r w:rsidRPr="004251DF">
        <w:rPr>
          <w:rStyle w:val="fontstyle31"/>
          <w:rFonts w:ascii="Times New Roman" w:hAnsi="Times New Roman"/>
          <w:b/>
          <w:color w:val="auto"/>
          <w:sz w:val="24"/>
          <w:szCs w:val="24"/>
        </w:rPr>
        <w:t>odulation of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 xml:space="preserve"> lung cancer cell growth.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(A)</w:t>
      </w:r>
      <w:r w:rsidRPr="004251DF">
        <w:rPr>
          <w:rStyle w:val="fontstyle31"/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he proliferation curve of </w:t>
      </w:r>
      <w:proofErr w:type="spellStart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PC9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cells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ransfected with 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Notch1, TAZ, TAZ shRNA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or empty vector.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Cell proliferation was determined by the CCK-8 Kit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.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*</w:t>
      </w:r>
      <w:r w:rsidRPr="004251DF">
        <w:rPr>
          <w:rStyle w:val="fontstyle31"/>
          <w:rFonts w:ascii="Times New Roman" w:hAnsi="Times New Roman"/>
          <w:i/>
          <w:color w:val="auto"/>
          <w:sz w:val="24"/>
          <w:szCs w:val="24"/>
        </w:rPr>
        <w:t>P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&lt; 0.05.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(B)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he proliferation curve of </w:t>
      </w:r>
      <w:proofErr w:type="spellStart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PC9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cells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ransfected with 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Notch1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or empty vector, treated with 2.5 </w:t>
      </w:r>
      <w:proofErr w:type="spellStart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2-DG as indicated. Cell proliferation was determined by the CCK-8 Kit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.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*</w:t>
      </w:r>
      <w:r w:rsidRPr="004251DF">
        <w:rPr>
          <w:rStyle w:val="fontstyle31"/>
          <w:rFonts w:ascii="Times New Roman" w:hAnsi="Times New Roman"/>
          <w:i/>
          <w:color w:val="auto"/>
          <w:sz w:val="24"/>
          <w:szCs w:val="24"/>
        </w:rPr>
        <w:t>P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&lt; 0.05.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(C)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he proliferation curve of </w:t>
      </w:r>
      <w:proofErr w:type="spellStart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PC9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cells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ransfected with 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TAZ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or empty vector, treated with 2.5 </w:t>
      </w:r>
      <w:proofErr w:type="spellStart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2-DG as indicated. Cell proliferation was determined by the CCK-8 Kit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.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*</w:t>
      </w:r>
      <w:r w:rsidRPr="004251DF">
        <w:rPr>
          <w:rStyle w:val="fontstyle31"/>
          <w:rFonts w:ascii="Times New Roman" w:hAnsi="Times New Roman"/>
          <w:i/>
          <w:color w:val="auto"/>
          <w:sz w:val="24"/>
          <w:szCs w:val="24"/>
        </w:rPr>
        <w:t>P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&lt; 0.05.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(D)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he proliferation curve of </w:t>
      </w:r>
      <w:proofErr w:type="spellStart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PC9</w:t>
      </w:r>
      <w:proofErr w:type="spellEnd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cells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transfected with 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Notch1, TAZ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or empty vector, treated with 0.1 </w:t>
      </w:r>
      <w:proofErr w:type="spellStart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Oligomycin</w:t>
      </w:r>
      <w:proofErr w:type="spellEnd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in normal culture medium (containing 25 </w:t>
      </w:r>
      <w:proofErr w:type="spellStart"/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mM</w:t>
      </w:r>
      <w:proofErr w:type="spellEnd"/>
      <w:r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>glucose)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as indicated. Cell proliferation was determined by the CCK-8 Kit</w:t>
      </w:r>
      <w:r w:rsidRPr="004251D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. 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>*</w:t>
      </w:r>
      <w:r w:rsidRPr="004251DF">
        <w:rPr>
          <w:rStyle w:val="fontstyle31"/>
          <w:rFonts w:ascii="Times New Roman" w:hAnsi="Times New Roman"/>
          <w:i/>
          <w:color w:val="auto"/>
          <w:sz w:val="24"/>
          <w:szCs w:val="24"/>
        </w:rPr>
        <w:t>P</w:t>
      </w:r>
      <w:r w:rsidRPr="004251D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 &lt; 0.05.</w:t>
      </w:r>
    </w:p>
    <w:p w:rsidR="001B0934" w:rsidRDefault="001B0934"/>
    <w:sectPr w:rsidR="001B0934" w:rsidSect="00DD2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4D1" w:rsidRDefault="00C274D1" w:rsidP="00A9044A">
      <w:r>
        <w:separator/>
      </w:r>
    </w:p>
  </w:endnote>
  <w:endnote w:type="continuationSeparator" w:id="0">
    <w:p w:rsidR="00C274D1" w:rsidRDefault="00C274D1" w:rsidP="00A904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60e562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4D1" w:rsidRDefault="00C274D1" w:rsidP="00A9044A">
      <w:r>
        <w:separator/>
      </w:r>
    </w:p>
  </w:footnote>
  <w:footnote w:type="continuationSeparator" w:id="0">
    <w:p w:rsidR="00C274D1" w:rsidRDefault="00C274D1" w:rsidP="00A904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44A"/>
    <w:rsid w:val="00007FC9"/>
    <w:rsid w:val="00025F98"/>
    <w:rsid w:val="00061D9A"/>
    <w:rsid w:val="000F1B62"/>
    <w:rsid w:val="0013604F"/>
    <w:rsid w:val="00170B32"/>
    <w:rsid w:val="001B0934"/>
    <w:rsid w:val="0023327E"/>
    <w:rsid w:val="002D545A"/>
    <w:rsid w:val="002E03E2"/>
    <w:rsid w:val="00326223"/>
    <w:rsid w:val="00330E59"/>
    <w:rsid w:val="0034738E"/>
    <w:rsid w:val="003762DB"/>
    <w:rsid w:val="0038780F"/>
    <w:rsid w:val="003A61B7"/>
    <w:rsid w:val="004646D9"/>
    <w:rsid w:val="0048332C"/>
    <w:rsid w:val="00486EF4"/>
    <w:rsid w:val="004A252B"/>
    <w:rsid w:val="004E175C"/>
    <w:rsid w:val="004F50DD"/>
    <w:rsid w:val="0051622B"/>
    <w:rsid w:val="00571C1E"/>
    <w:rsid w:val="00594E53"/>
    <w:rsid w:val="005A0859"/>
    <w:rsid w:val="005A4AD4"/>
    <w:rsid w:val="005D3B6C"/>
    <w:rsid w:val="005F109A"/>
    <w:rsid w:val="00601FF9"/>
    <w:rsid w:val="006272BE"/>
    <w:rsid w:val="00657D5E"/>
    <w:rsid w:val="00677CEB"/>
    <w:rsid w:val="00696A93"/>
    <w:rsid w:val="006D0795"/>
    <w:rsid w:val="006E5A1B"/>
    <w:rsid w:val="006F0B0F"/>
    <w:rsid w:val="007647B7"/>
    <w:rsid w:val="00793483"/>
    <w:rsid w:val="007D5811"/>
    <w:rsid w:val="0086336A"/>
    <w:rsid w:val="00873930"/>
    <w:rsid w:val="008765D8"/>
    <w:rsid w:val="008818E0"/>
    <w:rsid w:val="00884523"/>
    <w:rsid w:val="008B6489"/>
    <w:rsid w:val="008F1474"/>
    <w:rsid w:val="009073EF"/>
    <w:rsid w:val="00A33EF2"/>
    <w:rsid w:val="00A511FB"/>
    <w:rsid w:val="00A9044A"/>
    <w:rsid w:val="00A97B1E"/>
    <w:rsid w:val="00B0105D"/>
    <w:rsid w:val="00BB10EA"/>
    <w:rsid w:val="00C24F73"/>
    <w:rsid w:val="00C274D1"/>
    <w:rsid w:val="00D30BD5"/>
    <w:rsid w:val="00D670A9"/>
    <w:rsid w:val="00D92A95"/>
    <w:rsid w:val="00DD2139"/>
    <w:rsid w:val="00DD55E5"/>
    <w:rsid w:val="00DF4248"/>
    <w:rsid w:val="00E0505B"/>
    <w:rsid w:val="00E124AE"/>
    <w:rsid w:val="00E73845"/>
    <w:rsid w:val="00E856DF"/>
    <w:rsid w:val="00E963D3"/>
    <w:rsid w:val="00EF6262"/>
    <w:rsid w:val="00F12E12"/>
    <w:rsid w:val="00FA7F87"/>
    <w:rsid w:val="00FD0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  <o:rules v:ext="edit">
        <o:r id="V:Rule13" type="connector" idref="#_x0000_s2054"/>
        <o:r id="V:Rule14" type="connector" idref="#_x0000_s2059"/>
        <o:r id="V:Rule15" type="connector" idref="#_x0000_s2062"/>
        <o:r id="V:Rule16" type="connector" idref="#_x0000_s2058"/>
        <o:r id="V:Rule17" type="connector" idref="#_x0000_s2064"/>
        <o:r id="V:Rule18" type="connector" idref="#_x0000_s2063"/>
        <o:r id="V:Rule19" type="connector" idref="#_x0000_s2061"/>
        <o:r id="V:Rule20" type="connector" idref="#_x0000_s2066"/>
        <o:r id="V:Rule21" type="connector" idref="#_x0000_s2067"/>
        <o:r id="V:Rule22" type="connector" idref="#_x0000_s2065"/>
        <o:r id="V:Rule23" type="connector" idref="#_x0000_s2060"/>
        <o:r id="V:Rule24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4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0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04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04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044A"/>
    <w:rPr>
      <w:sz w:val="18"/>
      <w:szCs w:val="18"/>
    </w:rPr>
  </w:style>
  <w:style w:type="character" w:customStyle="1" w:styleId="fontstyle31">
    <w:name w:val="fontstyle31"/>
    <w:rsid w:val="001B0934"/>
    <w:rPr>
      <w:rFonts w:ascii="AdvOT260e5629" w:hAnsi="AdvOT260e5629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2</TotalTime>
  <Pages>4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0</cp:revision>
  <dcterms:created xsi:type="dcterms:W3CDTF">2021-04-16T08:04:00Z</dcterms:created>
  <dcterms:modified xsi:type="dcterms:W3CDTF">2021-05-01T03:07:00Z</dcterms:modified>
</cp:coreProperties>
</file>